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8FF5DD">
      <w:pPr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135" cy="5337175"/>
            <wp:effectExtent l="0" t="0" r="5715" b="15875"/>
            <wp:docPr id="3" name="图片 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rcRect b="28383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33717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38C59">
      <w:pP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Figure S1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valuation of the effect of Rg1 on mitochondrial function in OGD/R SH-SY5Y cells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lls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were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subjected to OGD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followed by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24 h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reperfusion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with varying concentrations of Rg1 (4, 8 and 16 μM).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epresentative flow cytometry images of mtROS detected by MitoSOX Red, with quantification of mtROS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levels. 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Representative flow cytometry images and quantification of mitochondrial membrane potential, measured by JC-1 staining. 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Changes in cellular ATP production.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Data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re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xpressed as mean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±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SD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&lt; 0.01;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****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&lt; 0.0001 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ersus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DMSO group or indicated group.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>####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&lt; 0.0001 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ersus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Ctrl group. "NS" indicates no significant difference.</w:t>
      </w: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295FFF2A">
      <w:pPr>
        <w:jc w:val="center"/>
        <w:rPr>
          <w:rFonts w:hint="eastAsia" w:ascii="Times New Roman" w:hAnsi="Times New Roman" w:eastAsiaTheme="minorEastAsia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Theme="minorEastAsia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135" cy="5297170"/>
            <wp:effectExtent l="0" t="0" r="5715" b="17780"/>
            <wp:docPr id="4" name="图片 4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rcRect b="2892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29717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3CF68">
      <w:pP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valuation of the effect of Rg1 on mitochondrial function in OGD/R SK-N-AS cells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lls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were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subjected to OGD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followed by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24 h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reperfusion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with varying concentrations of Rg1 (4, 8 and 16 μM).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epresentative flow cytometry images of mtROS detected by MitoSOX Red, with quantification of mtROS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levels. 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B-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Representative flow cytometry images and quantification of mitochondrial membrane potential, measured by JC-1 staining. 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Changes in cellular ATP production.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Data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re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xpressed as mean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±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SD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&lt; 0.05;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&lt; 0.01;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***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&lt; 0.001 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ersus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DMSO group or indicated group.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>####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&lt; 0.0001 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ersus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Ctrl group. "NS" indicates no significant</w:t>
      </w:r>
      <w:bookmarkStart w:id="0" w:name="_GoBack"/>
      <w:bookmarkEnd w:id="0"/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difference.</w:t>
      </w:r>
    </w:p>
    <w:p w14:paraId="7912E431">
      <w:pPr>
        <w:jc w:val="center"/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Theme="minorEastAsia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135" cy="7279005"/>
            <wp:effectExtent l="0" t="0" r="5715" b="17145"/>
            <wp:docPr id="6" name="图片 6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rcRect b="232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2790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E5B88">
      <w:pP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valuation of the 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ong-term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effect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of Rg1 on 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ytotoxicity and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mitochondrial function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in SH-SY5Y cells subjected to OGD/R.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lls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were exposed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to OGD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followed by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48 h or 96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h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of reperfusion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with varying concentrations of Rg1 (4, 8 and 16 μM).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ell viability was assessed using the CCK-8 assay</w:t>
      </w:r>
      <w:r>
        <w:rPr>
          <w:rFonts w:ascii="Times New Roman" w:hAnsi="Times New Roman" w:eastAsia="宋体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fter 48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h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nd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96 h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eperfusion.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epresentative flow cytometry images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quantification of mitochondrial membrane potential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easured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by JC-1 staining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fter 48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h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, E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96 h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, F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eperfusion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ata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are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xpressed as mean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±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SD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&lt; 0.01;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***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&lt; 0.001;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****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&lt; 0.0001 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ersus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DMSO group or indicated group.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>####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&lt; 0.0001 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ersus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Ctrl group. </w:t>
      </w:r>
    </w:p>
    <w:p w14:paraId="630B372F">
      <w:pP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4BB3A2BB">
      <w:pPr>
        <w:jc w:val="center"/>
        <w:rPr>
          <w:rFonts w:hint="eastAsia" w:ascii="Times New Roman" w:hAnsi="Times New Roman" w:eastAsiaTheme="minorEastAsia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Theme="minorEastAsia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135" cy="7452360"/>
            <wp:effectExtent l="0" t="0" r="5715" b="15240"/>
            <wp:docPr id="7" name="图片 7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4523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A23BE">
      <w:pP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valuation of the 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ong-term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effect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of Rg1 on 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ytotoxicity and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mitochondrial function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in S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K-N-AS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cells subjected to OGD/R.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lls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were exposed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to OGD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followed by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48 h or 96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h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of reperfusion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with varying concentrations of Rg1 (4, 8 and 16 μM).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ell viability was assessed using the CCK-8 assay</w:t>
      </w:r>
      <w:r>
        <w:rPr>
          <w:rFonts w:ascii="Times New Roman" w:hAnsi="Times New Roman" w:eastAsia="宋体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fter 48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h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nd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96 h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eperfusion.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epresentative flow cytometry images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quantification of mitochondrial membrane potential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easured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by JC-1 staining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fter 48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h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, E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96 h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, F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eperfusion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ata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are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xpressed as mean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±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SD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&lt; 0.05;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&lt; 0.01;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***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&lt; 0.001;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****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&lt; 0.0001 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ersus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DMSO group or indicated group.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>###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&lt; 0.001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>####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&lt; 0.0001 </w:t>
      </w:r>
      <w:r>
        <w:rPr>
          <w:rFonts w:ascii="Times New Roman" w:hAnsi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ersus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Ctrl group. "NS" indicates no significant difference.</w:t>
      </w:r>
    </w:p>
    <w:p w14:paraId="2DBFBF34">
      <w:pPr>
        <w:jc w:val="center"/>
        <w:rPr>
          <w:rFonts w:hint="eastAsia" w:ascii="Times New Roman" w:hAnsi="Times New Roman" w:eastAsiaTheme="minorEastAsia"/>
          <w:color w:val="C00000"/>
          <w:sz w:val="22"/>
          <w:szCs w:val="22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203677"/>
    <w:rsid w:val="00041FBF"/>
    <w:rsid w:val="00047B9C"/>
    <w:rsid w:val="000A439C"/>
    <w:rsid w:val="00101246"/>
    <w:rsid w:val="00145AA0"/>
    <w:rsid w:val="001D1C85"/>
    <w:rsid w:val="00216BE7"/>
    <w:rsid w:val="002D3F54"/>
    <w:rsid w:val="003126DC"/>
    <w:rsid w:val="00334B5D"/>
    <w:rsid w:val="003C3184"/>
    <w:rsid w:val="00410BB6"/>
    <w:rsid w:val="00436D5E"/>
    <w:rsid w:val="00456CD1"/>
    <w:rsid w:val="00460DB0"/>
    <w:rsid w:val="00475832"/>
    <w:rsid w:val="00537F00"/>
    <w:rsid w:val="005E06F0"/>
    <w:rsid w:val="0060065D"/>
    <w:rsid w:val="00643A91"/>
    <w:rsid w:val="0067777B"/>
    <w:rsid w:val="006903E7"/>
    <w:rsid w:val="006953E2"/>
    <w:rsid w:val="00756D08"/>
    <w:rsid w:val="0085336B"/>
    <w:rsid w:val="008F7B1F"/>
    <w:rsid w:val="009240C7"/>
    <w:rsid w:val="009463D5"/>
    <w:rsid w:val="00A21A87"/>
    <w:rsid w:val="00A405B2"/>
    <w:rsid w:val="00AC7344"/>
    <w:rsid w:val="00AD0AD0"/>
    <w:rsid w:val="00B216BC"/>
    <w:rsid w:val="00BA56E0"/>
    <w:rsid w:val="00BE3BC4"/>
    <w:rsid w:val="00E25C40"/>
    <w:rsid w:val="00E37E73"/>
    <w:rsid w:val="00EF2FFB"/>
    <w:rsid w:val="00F206D7"/>
    <w:rsid w:val="21C44BFF"/>
    <w:rsid w:val="2D8909A1"/>
    <w:rsid w:val="37041CD9"/>
    <w:rsid w:val="38537066"/>
    <w:rsid w:val="3E6C6632"/>
    <w:rsid w:val="464E11F8"/>
    <w:rsid w:val="4B717653"/>
    <w:rsid w:val="79203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jc w:val="left"/>
    </w:p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qFormat/>
    <w:uiPriority w:val="0"/>
    <w:rPr>
      <w:b/>
      <w:bCs/>
    </w:r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character" w:customStyle="1" w:styleId="9">
    <w:name w:val="页眉 字符"/>
    <w:basedOn w:val="7"/>
    <w:link w:val="4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7"/>
    <w:link w:val="3"/>
    <w:qFormat/>
    <w:uiPriority w:val="0"/>
    <w:rPr>
      <w:kern w:val="2"/>
      <w:sz w:val="18"/>
      <w:szCs w:val="18"/>
    </w:rPr>
  </w:style>
  <w:style w:type="paragraph" w:customStyle="1" w:styleId="11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2">
    <w:name w:val="批注文字 字符"/>
    <w:basedOn w:val="7"/>
    <w:link w:val="2"/>
    <w:qFormat/>
    <w:uiPriority w:val="0"/>
    <w:rPr>
      <w:kern w:val="2"/>
      <w:sz w:val="21"/>
      <w:szCs w:val="24"/>
    </w:rPr>
  </w:style>
  <w:style w:type="character" w:customStyle="1" w:styleId="13">
    <w:name w:val="批注主题 字符"/>
    <w:basedOn w:val="12"/>
    <w:link w:val="5"/>
    <w:qFormat/>
    <w:uiPriority w:val="0"/>
    <w:rPr>
      <w:b/>
      <w:bCs/>
      <w:kern w:val="2"/>
      <w:sz w:val="21"/>
      <w:szCs w:val="24"/>
    </w:rPr>
  </w:style>
  <w:style w:type="paragraph" w:customStyle="1" w:styleId="14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50</Words>
  <Characters>2246</Characters>
  <Lines>10</Lines>
  <Paragraphs>2</Paragraphs>
  <TotalTime>0</TotalTime>
  <ScaleCrop>false</ScaleCrop>
  <LinksUpToDate>false</LinksUpToDate>
  <CharactersWithSpaces>269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12:09:00Z</dcterms:created>
  <dc:creator>任晗归 </dc:creator>
  <cp:lastModifiedBy>任晗归 </cp:lastModifiedBy>
  <dcterms:modified xsi:type="dcterms:W3CDTF">2025-05-15T14:46:45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6DE3837580A45698BD2AF1F6963B28B_13</vt:lpwstr>
  </property>
  <property fmtid="{D5CDD505-2E9C-101B-9397-08002B2CF9AE}" pid="4" name="KSOTemplateDocerSaveRecord">
    <vt:lpwstr>eyJoZGlkIjoiNjE5ZTFkNWJlY2ViMDRkMDM0ZjYwNGE0ZGY3ZTUyZWUiLCJ1c2VySWQiOiIyMTg2NTQ1OTgifQ==</vt:lpwstr>
  </property>
</Properties>
</file>